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E5474" w14:textId="77777777" w:rsidR="00560E38" w:rsidRPr="00D70D03" w:rsidRDefault="00560E38" w:rsidP="00560E38">
      <w:pPr>
        <w:spacing w:before="120" w:after="120" w:line="240" w:lineRule="auto"/>
        <w:rPr>
          <w:rFonts w:cstheme="minorHAnsi"/>
          <w:b/>
          <w:bCs/>
          <w:sz w:val="24"/>
          <w:szCs w:val="24"/>
          <w:lang w:val="en-GB"/>
        </w:rPr>
      </w:pPr>
      <w:bookmarkStart w:id="0" w:name="_Hlk108360770"/>
      <w:r w:rsidRPr="00D70D03">
        <w:rPr>
          <w:rFonts w:cstheme="minorHAnsi"/>
          <w:b/>
          <w:bCs/>
          <w:sz w:val="24"/>
          <w:szCs w:val="24"/>
          <w:lang w:val="en-GB"/>
        </w:rPr>
        <w:t>APPENDIX</w:t>
      </w:r>
    </w:p>
    <w:p w14:paraId="104AA11D" w14:textId="77777777" w:rsidR="00560E38" w:rsidRPr="00D70D03" w:rsidRDefault="00560E38" w:rsidP="00560E38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“</w:t>
      </w:r>
      <w:r w:rsidRPr="00D70D03">
        <w:rPr>
          <w:rFonts w:cstheme="minorHAnsi"/>
          <w:sz w:val="24"/>
          <w:szCs w:val="24"/>
          <w:lang w:val="en-GB"/>
        </w:rPr>
        <w:t>Table A1: VIF test</w:t>
      </w:r>
      <w:r>
        <w:rPr>
          <w:rFonts w:cstheme="minorHAnsi"/>
          <w:sz w:val="24"/>
          <w:szCs w:val="24"/>
          <w:lang w:val="en-GB"/>
        </w:rPr>
        <w:t xml:space="preserve"> (Portugal. 2022)”</w:t>
      </w:r>
    </w:p>
    <w:tbl>
      <w:tblPr>
        <w:tblW w:w="4489" w:type="dxa"/>
        <w:tblInd w:w="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960"/>
        <w:gridCol w:w="977"/>
      </w:tblGrid>
      <w:tr w:rsidR="00560E38" w:rsidRPr="00D70D03" w14:paraId="5A9E6B97" w14:textId="77777777" w:rsidTr="009E7D8C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38724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b/>
                <w:bCs/>
                <w:lang w:eastAsia="pt-PT"/>
              </w:rPr>
              <w:t xml:space="preserve">Variable    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42CFE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b/>
                <w:bCs/>
                <w:lang w:eastAsia="pt-PT"/>
              </w:rPr>
              <w:t>VIF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EFFF7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b/>
                <w:bCs/>
                <w:lang w:eastAsia="pt-PT"/>
              </w:rPr>
              <w:t xml:space="preserve">1/VIF  </w:t>
            </w:r>
          </w:p>
        </w:tc>
      </w:tr>
      <w:tr w:rsidR="00560E38" w:rsidRPr="00D70D03" w14:paraId="2CCA7493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56ED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781F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15AE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743885</w:t>
            </w:r>
          </w:p>
        </w:tc>
      </w:tr>
      <w:tr w:rsidR="00560E38" w:rsidRPr="00D70D03" w14:paraId="635E58B9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065D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0B41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A4FD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785618</w:t>
            </w:r>
          </w:p>
        </w:tc>
      </w:tr>
      <w:tr w:rsidR="00560E38" w:rsidRPr="00D70D03" w14:paraId="63D3223E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90BE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ru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9334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04FC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778474</w:t>
            </w:r>
          </w:p>
        </w:tc>
      </w:tr>
      <w:tr w:rsidR="00560E38" w:rsidRPr="00D70D03" w14:paraId="04E19F8D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978A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5C01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4.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6829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232870</w:t>
            </w:r>
          </w:p>
        </w:tc>
      </w:tr>
      <w:tr w:rsidR="00560E38" w:rsidRPr="00D70D03" w14:paraId="3E853433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8F9B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sing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0DAC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2.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233A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349996</w:t>
            </w:r>
          </w:p>
        </w:tc>
      </w:tr>
      <w:tr w:rsidR="00560E38" w:rsidRPr="00D70D03" w14:paraId="09CE16A6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67FD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mar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181F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3.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347A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296418</w:t>
            </w:r>
          </w:p>
        </w:tc>
      </w:tr>
      <w:tr w:rsidR="00560E38" w:rsidRPr="00D70D03" w14:paraId="69DAEA59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881D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wid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A803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2.5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4F02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396636</w:t>
            </w:r>
          </w:p>
        </w:tc>
      </w:tr>
      <w:tr w:rsidR="00560E38" w:rsidRPr="00D70D03" w14:paraId="78E5B7BB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4462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143B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F0DA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862261</w:t>
            </w:r>
          </w:p>
        </w:tc>
      </w:tr>
      <w:tr w:rsidR="00560E38" w:rsidRPr="00D70D03" w14:paraId="087ED71D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674A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3A28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D3D1" w14:textId="77777777" w:rsidR="00560E38" w:rsidRPr="00D70D03" w:rsidRDefault="00560E38" w:rsidP="009E7D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560E38" w:rsidRPr="00D70D03" w14:paraId="319C081E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3361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Q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BA6D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2.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A530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404485</w:t>
            </w:r>
          </w:p>
        </w:tc>
      </w:tr>
      <w:tr w:rsidR="00560E38" w:rsidRPr="00D70D03" w14:paraId="4ED2C1F7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2D08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6659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2.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2105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409046</w:t>
            </w:r>
          </w:p>
        </w:tc>
      </w:tr>
      <w:tr w:rsidR="00560E38" w:rsidRPr="00D70D03" w14:paraId="18517957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F208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Q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D374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2.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EBF8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434824</w:t>
            </w:r>
          </w:p>
        </w:tc>
      </w:tr>
      <w:tr w:rsidR="00560E38" w:rsidRPr="00D70D03" w14:paraId="34CFC826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B5D5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Q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5AD6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2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8EE4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392146</w:t>
            </w:r>
          </w:p>
        </w:tc>
      </w:tr>
      <w:tr w:rsidR="00560E38" w:rsidRPr="00D70D03" w14:paraId="35E3AAB1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3572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financial_availa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0F82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D7CD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774651</w:t>
            </w:r>
          </w:p>
        </w:tc>
      </w:tr>
      <w:tr w:rsidR="00560E38" w:rsidRPr="00D70D03" w14:paraId="23F84AD7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0C42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nr_fami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3684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2737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624862</w:t>
            </w:r>
          </w:p>
        </w:tc>
      </w:tr>
      <w:tr w:rsidR="00560E38" w:rsidRPr="00D70D03" w14:paraId="195F5EA1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D620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stu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500E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1F66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575827</w:t>
            </w:r>
          </w:p>
        </w:tc>
      </w:tr>
      <w:tr w:rsidR="00560E38" w:rsidRPr="00D70D03" w14:paraId="5D6406DC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0068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employ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7F47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5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BD67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193557</w:t>
            </w:r>
          </w:p>
        </w:tc>
      </w:tr>
      <w:tr w:rsidR="00560E38" w:rsidRPr="00D70D03" w14:paraId="4D6CFF21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1C15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unemploy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3CA0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AEA7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507542</w:t>
            </w:r>
          </w:p>
        </w:tc>
      </w:tr>
      <w:tr w:rsidR="00560E38" w:rsidRPr="00D70D03" w14:paraId="67AB81B4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733F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reti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250F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4.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7CE1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208169</w:t>
            </w:r>
          </w:p>
        </w:tc>
      </w:tr>
      <w:tr w:rsidR="00560E38" w:rsidRPr="00D70D03" w14:paraId="0A9D8B43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B88C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AAC1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640F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921606</w:t>
            </w:r>
          </w:p>
        </w:tc>
      </w:tr>
      <w:tr w:rsidR="00560E38" w:rsidRPr="00D70D03" w14:paraId="3EB021EA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4DE6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SA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521D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2.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E90B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482336</w:t>
            </w:r>
          </w:p>
        </w:tc>
      </w:tr>
      <w:tr w:rsidR="00560E38" w:rsidRPr="00D70D03" w14:paraId="4033AC18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DC76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chro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5529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EBE0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673708</w:t>
            </w:r>
          </w:p>
        </w:tc>
      </w:tr>
      <w:tr w:rsidR="00560E38" w:rsidRPr="00D70D03" w14:paraId="02C65445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E5A5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pain inten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A503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352A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661125</w:t>
            </w:r>
          </w:p>
        </w:tc>
      </w:tr>
      <w:tr w:rsidR="00560E38" w:rsidRPr="00D70D03" w14:paraId="38EBF696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7D89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lack courage/well-be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B988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48D6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646998</w:t>
            </w:r>
          </w:p>
        </w:tc>
      </w:tr>
      <w:tr w:rsidR="00560E38" w:rsidRPr="00D70D03" w14:paraId="44EBAA8B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9ED9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lack 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DA2D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C70B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727635</w:t>
            </w:r>
          </w:p>
        </w:tc>
      </w:tr>
      <w:tr w:rsidR="00560E38" w:rsidRPr="00D70D03" w14:paraId="7066695E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5D28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lack ener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8605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5A64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601538</w:t>
            </w:r>
          </w:p>
        </w:tc>
      </w:tr>
      <w:tr w:rsidR="00560E38" w:rsidRPr="00D70D03" w14:paraId="11BF6C0A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4073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lack fo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34A6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98FA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772113</w:t>
            </w:r>
          </w:p>
        </w:tc>
      </w:tr>
      <w:tr w:rsidR="00560E38" w:rsidRPr="00D70D03" w14:paraId="0B506097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7E77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waiting_d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9C55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4184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853064</w:t>
            </w:r>
          </w:p>
        </w:tc>
      </w:tr>
      <w:tr w:rsidR="00560E38" w:rsidRPr="00D70D03" w14:paraId="20EF4B41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293E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waiting_li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05B2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2CCC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889904</w:t>
            </w:r>
          </w:p>
        </w:tc>
      </w:tr>
      <w:tr w:rsidR="00560E38" w:rsidRPr="00D70D03" w14:paraId="2BD8BAC3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B87C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unmet_nee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258B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1DB0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858867</w:t>
            </w:r>
          </w:p>
        </w:tc>
      </w:tr>
      <w:tr w:rsidR="00560E38" w:rsidRPr="00D70D03" w14:paraId="41CF5FAE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8BCE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proofErr w:type="spellStart"/>
            <w:r w:rsidRPr="00D70D03">
              <w:rPr>
                <w:rFonts w:eastAsia="Times New Roman" w:cstheme="minorHAnsi"/>
                <w:lang w:val="en-GB" w:eastAsia="pt-PT"/>
              </w:rPr>
              <w:t>birth_control_pi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23D1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FBCB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796952</w:t>
            </w:r>
          </w:p>
        </w:tc>
      </w:tr>
      <w:tr w:rsidR="00560E38" w:rsidRPr="00D70D03" w14:paraId="07101F36" w14:textId="77777777" w:rsidTr="009E7D8C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743F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proofErr w:type="spellStart"/>
            <w:r w:rsidRPr="00D70D03">
              <w:rPr>
                <w:rFonts w:eastAsia="Times New Roman" w:cstheme="minorHAnsi"/>
                <w:lang w:val="en-GB" w:eastAsia="pt-PT"/>
              </w:rPr>
              <w:t>emergency_pi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6D26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49F5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890449</w:t>
            </w:r>
          </w:p>
        </w:tc>
      </w:tr>
      <w:tr w:rsidR="00560E38" w:rsidRPr="00D70D03" w14:paraId="00C9352C" w14:textId="77777777" w:rsidTr="009E7D8C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20FA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Mean VI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DFCE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2.0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922A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 </w:t>
            </w:r>
          </w:p>
        </w:tc>
      </w:tr>
    </w:tbl>
    <w:p w14:paraId="42097947" w14:textId="77777777" w:rsidR="00560E38" w:rsidRPr="00D70D03" w:rsidRDefault="00560E38" w:rsidP="00560E38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007E7DA7" w14:textId="77777777" w:rsidR="00560E38" w:rsidRPr="00D70D03" w:rsidRDefault="00560E38" w:rsidP="00560E38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0FA71AFB" w14:textId="77777777" w:rsidR="00560E38" w:rsidRPr="00D70D03" w:rsidRDefault="00560E38" w:rsidP="00560E38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18C2C237" w14:textId="77777777" w:rsidR="00560E38" w:rsidRDefault="00560E38" w:rsidP="00560E38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02A16B59" w14:textId="77777777" w:rsidR="00560E38" w:rsidRPr="00D70D03" w:rsidRDefault="00560E38" w:rsidP="00560E38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“</w:t>
      </w:r>
      <w:r w:rsidRPr="00D70D03">
        <w:rPr>
          <w:rFonts w:cstheme="minorHAnsi"/>
          <w:sz w:val="24"/>
          <w:szCs w:val="24"/>
          <w:lang w:val="en-GB"/>
        </w:rPr>
        <w:t>Table A2: Pairwise correlations across non-binary variables</w:t>
      </w:r>
      <w:r>
        <w:rPr>
          <w:rFonts w:cstheme="minorHAnsi"/>
          <w:sz w:val="24"/>
          <w:szCs w:val="24"/>
          <w:lang w:val="en-GB"/>
        </w:rPr>
        <w:t xml:space="preserve"> (Portugal. 2022)”</w:t>
      </w:r>
    </w:p>
    <w:tbl>
      <w:tblPr>
        <w:tblW w:w="77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030"/>
        <w:gridCol w:w="1035"/>
        <w:gridCol w:w="960"/>
        <w:gridCol w:w="960"/>
        <w:gridCol w:w="960"/>
        <w:gridCol w:w="960"/>
      </w:tblGrid>
      <w:tr w:rsidR="00560E38" w:rsidRPr="00D70D03" w14:paraId="34C54725" w14:textId="77777777" w:rsidTr="009E7D8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E960" w14:textId="77777777" w:rsidR="00560E38" w:rsidRPr="00D70D03" w:rsidRDefault="00560E38" w:rsidP="009E7D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8ADE7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ag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45B93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9F57C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pain intens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B8324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nr fami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2E7E7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74B02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SAH</w:t>
            </w:r>
          </w:p>
        </w:tc>
      </w:tr>
      <w:tr w:rsidR="00560E38" w:rsidRPr="00D70D03" w14:paraId="66F68AB2" w14:textId="77777777" w:rsidTr="009E7D8C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31DB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age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691D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4D1C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0144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5C3B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04B2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0286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560E38" w:rsidRPr="00D70D03" w14:paraId="1E2AB489" w14:textId="77777777" w:rsidTr="009E7D8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BB76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education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6DD1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-0.2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BD80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916B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9F60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CFC2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33EC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560E38" w:rsidRPr="00D70D03" w14:paraId="45335DF7" w14:textId="77777777" w:rsidTr="009E7D8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B067" w14:textId="77777777" w:rsidR="00560E38" w:rsidRPr="00D70D03" w:rsidRDefault="00560E38" w:rsidP="009E7D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47F1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D14E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4E43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51A2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7FE8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A8C6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560E38" w:rsidRPr="00D70D03" w14:paraId="600D724D" w14:textId="77777777" w:rsidTr="009E7D8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A2BF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pain intensity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674F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2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0715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-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921C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2213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0DF1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A4A0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560E38" w:rsidRPr="00D70D03" w14:paraId="252E6903" w14:textId="77777777" w:rsidTr="009E7D8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EE8D" w14:textId="77777777" w:rsidR="00560E38" w:rsidRPr="00D70D03" w:rsidRDefault="00560E38" w:rsidP="009E7D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9DB7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777B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8938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F385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2EC7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4CB3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560E38" w:rsidRPr="00D70D03" w14:paraId="204805DA" w14:textId="77777777" w:rsidTr="009E7D8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66D8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nr family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1C46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-0.4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7EED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12BE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-0.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CD82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9679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53CE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560E38" w:rsidRPr="00D70D03" w14:paraId="4A391CF9" w14:textId="77777777" w:rsidTr="009E7D8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4FBF" w14:textId="77777777" w:rsidR="00560E38" w:rsidRPr="00D70D03" w:rsidRDefault="00560E38" w:rsidP="009E7D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F3CD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0021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A0D1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5FEC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AD17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025B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560E38" w:rsidRPr="00D70D03" w14:paraId="64C2A4E5" w14:textId="77777777" w:rsidTr="009E7D8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53FA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BMI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574A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1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97F0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94CD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424E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-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8F43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F0F4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</w:p>
        </w:tc>
      </w:tr>
      <w:tr w:rsidR="00560E38" w:rsidRPr="00D70D03" w14:paraId="6918D386" w14:textId="77777777" w:rsidTr="009E7D8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C088" w14:textId="77777777" w:rsidR="00560E38" w:rsidRPr="00D70D03" w:rsidRDefault="00560E38" w:rsidP="009E7D8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E4FE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B7F9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7ACF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4F9C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E98A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331D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560E38" w:rsidRPr="00D70D03" w14:paraId="436AC776" w14:textId="77777777" w:rsidTr="009E7D8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9C69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SAH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5518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-0.5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3163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A198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-0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1D29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78AD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-0.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42F6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1.00</w:t>
            </w:r>
          </w:p>
        </w:tc>
      </w:tr>
      <w:tr w:rsidR="00560E38" w:rsidRPr="00D70D03" w14:paraId="3660DABD" w14:textId="77777777" w:rsidTr="009E7D8C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C983" w14:textId="77777777" w:rsidR="00560E38" w:rsidRPr="00D70D03" w:rsidRDefault="00560E38" w:rsidP="009E7D8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AA04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2601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EA4E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6210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F4B5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  <w:r w:rsidRPr="00D70D03">
              <w:rPr>
                <w:rFonts w:ascii="Calibri" w:eastAsia="Times New Roman" w:hAnsi="Calibri" w:cs="Calibri"/>
                <w:lang w:eastAsia="pt-PT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6A1F" w14:textId="77777777" w:rsidR="00560E38" w:rsidRPr="00D70D03" w:rsidRDefault="00560E38" w:rsidP="009E7D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pt-PT"/>
              </w:rPr>
            </w:pPr>
          </w:p>
        </w:tc>
      </w:tr>
    </w:tbl>
    <w:p w14:paraId="3CB45655" w14:textId="77777777" w:rsidR="00560E38" w:rsidRPr="00D70D03" w:rsidRDefault="00560E38" w:rsidP="00560E38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bookmarkEnd w:id="0"/>
    <w:p w14:paraId="6D60D444" w14:textId="77777777" w:rsidR="00560E38" w:rsidRPr="00D70D03" w:rsidRDefault="00560E38" w:rsidP="00560E38">
      <w:pPr>
        <w:spacing w:before="120" w:after="120" w:line="240" w:lineRule="auto"/>
        <w:rPr>
          <w:rFonts w:cstheme="minorHAnsi"/>
          <w:sz w:val="24"/>
          <w:szCs w:val="24"/>
          <w:lang w:val="en-GB"/>
        </w:rPr>
      </w:pPr>
    </w:p>
    <w:p w14:paraId="655A63AF" w14:textId="77777777" w:rsidR="00560E38" w:rsidRDefault="00560E38"/>
    <w:sectPr w:rsidR="00560E38" w:rsidSect="00960A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E38"/>
    <w:rsid w:val="00560E38"/>
    <w:rsid w:val="0096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5C20F"/>
  <w15:chartTrackingRefBased/>
  <w15:docId w15:val="{039D5EEB-E01D-4595-B3A3-C427FE13C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60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Isabel Tavares</dc:creator>
  <cp:keywords/>
  <dc:description/>
  <cp:lastModifiedBy>Lara Stead</cp:lastModifiedBy>
  <cp:revision>2</cp:revision>
  <dcterms:created xsi:type="dcterms:W3CDTF">2022-10-22T10:21:00Z</dcterms:created>
  <dcterms:modified xsi:type="dcterms:W3CDTF">2022-10-24T09:07:00Z</dcterms:modified>
</cp:coreProperties>
</file>